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D99FE" w14:textId="6DB9B9D4" w:rsidR="00AB7920" w:rsidRPr="00303A61" w:rsidRDefault="00B85E83" w:rsidP="00AB7920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</w:pPr>
      <w:r w:rsidRPr="00B85E8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Additional file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5A7BDF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>6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: </w:t>
      </w:r>
      <w:r w:rsidR="00AB7920" w:rsidRPr="00303A6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Table S</w:t>
      </w:r>
      <w:r w:rsidR="005A7BDF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>3</w:t>
      </w:r>
      <w:r w:rsidR="00AB7920" w:rsidRPr="00303A6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r w:rsidR="00F42C5B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4"/>
          <w:szCs w:val="24"/>
        </w:rPr>
        <w:t>I</w:t>
      </w:r>
      <w:r w:rsidR="00AB7920" w:rsidRPr="00303A61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nfection rate of DENV-2 in </w:t>
      </w:r>
      <w:r w:rsidR="006F21C6">
        <w:rPr>
          <w:rFonts w:ascii="Times New Roman" w:eastAsia="等线" w:hAnsi="Times New Roman" w:cs="Times New Roman" w:hint="eastAsia"/>
          <w:b/>
          <w:bCs/>
          <w:iCs/>
          <w:color w:val="000000"/>
          <w:kern w:val="24"/>
          <w:sz w:val="24"/>
          <w:szCs w:val="24"/>
        </w:rPr>
        <w:t>l</w:t>
      </w:r>
      <w:r w:rsidR="006F21C6" w:rsidRPr="006F21C6">
        <w:rPr>
          <w:rFonts w:ascii="Times New Roman" w:eastAsia="等线" w:hAnsi="Times New Roman" w:cs="Times New Roman"/>
          <w:b/>
          <w:bCs/>
          <w:iCs/>
          <w:color w:val="000000"/>
          <w:kern w:val="24"/>
          <w:sz w:val="24"/>
          <w:szCs w:val="24"/>
        </w:rPr>
        <w:t>arvae of</w:t>
      </w:r>
      <w:r w:rsidR="006F21C6" w:rsidRPr="006F21C6">
        <w:rPr>
          <w:rFonts w:ascii="Times New Roman" w:eastAsia="等线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 Ar</w:t>
      </w:r>
      <w:r w:rsidR="006F21C6">
        <w:rPr>
          <w:rFonts w:ascii="Times New Roman" w:eastAsia="等线" w:hAnsi="Times New Roman" w:cs="Times New Roman" w:hint="eastAsia"/>
          <w:b/>
          <w:bCs/>
          <w:i/>
          <w:iCs/>
          <w:color w:val="000000"/>
          <w:kern w:val="24"/>
          <w:sz w:val="24"/>
          <w:szCs w:val="24"/>
        </w:rPr>
        <w:t>.</w:t>
      </w:r>
      <w:r w:rsidR="006F21C6" w:rsidRPr="006F21C6">
        <w:rPr>
          <w:rFonts w:ascii="Times New Roman" w:eastAsia="等线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 </w:t>
      </w:r>
      <w:proofErr w:type="gramStart"/>
      <w:r w:rsidR="006F21C6" w:rsidRPr="006F21C6">
        <w:rPr>
          <w:rFonts w:ascii="Times New Roman" w:eastAsia="等线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subalbatus</w:t>
      </w:r>
      <w:r w:rsidR="00AB7920" w:rsidRPr="00F42C5B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.</w:t>
      </w:r>
      <w:proofErr w:type="gramEnd"/>
    </w:p>
    <w:tbl>
      <w:tblPr>
        <w:tblW w:w="83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1"/>
        <w:gridCol w:w="1628"/>
        <w:gridCol w:w="1884"/>
        <w:gridCol w:w="1339"/>
        <w:gridCol w:w="1504"/>
      </w:tblGrid>
      <w:tr w:rsidR="00A9094C" w:rsidRPr="00666E0B" w14:paraId="238A9E68" w14:textId="77777777" w:rsidTr="00A9094C">
        <w:trPr>
          <w:trHeight w:val="705"/>
        </w:trPr>
        <w:tc>
          <w:tcPr>
            <w:tcW w:w="1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62A3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Inf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method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A09261" w14:textId="3A061CF7" w:rsidR="00A9094C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691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Viral titer</w:t>
            </w:r>
          </w:p>
          <w:p w14:paraId="65A22A72" w14:textId="255EFA66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691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FB691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fu</w:t>
            </w:r>
            <w:proofErr w:type="spellEnd"/>
            <w:r w:rsidRPr="00FB691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/ml)</w:t>
            </w:r>
          </w:p>
        </w:tc>
        <w:tc>
          <w:tcPr>
            <w:tcW w:w="1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9532" w14:textId="65F43BAC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Experiment repetition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521E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No. larvae tested pools</w:t>
            </w:r>
            <w:r w:rsidRPr="006C0A84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A1027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No. Positiv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pools</w:t>
            </w:r>
          </w:p>
        </w:tc>
      </w:tr>
      <w:tr w:rsidR="00A9094C" w:rsidRPr="00666E0B" w14:paraId="75A0776C" w14:textId="77777777" w:rsidTr="00A9094C">
        <w:trPr>
          <w:trHeight w:val="420"/>
        </w:trPr>
        <w:tc>
          <w:tcPr>
            <w:tcW w:w="19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C763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Continuous</w:t>
            </w:r>
          </w:p>
          <w:p w14:paraId="4B4CDF01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E19876" w14:textId="7BF6FDCD" w:rsidR="00A9094C" w:rsidRPr="00666E0B" w:rsidRDefault="00A9094C" w:rsidP="00A9094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 w:rsidRPr="00A9094C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4</w:t>
            </w:r>
          </w:p>
        </w:tc>
        <w:tc>
          <w:tcPr>
            <w:tcW w:w="18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6192F" w14:textId="19434603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D667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D4FC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A9094C" w:rsidRPr="00666E0B" w14:paraId="37EF9328" w14:textId="77777777" w:rsidTr="00FF6C9E">
        <w:trPr>
          <w:trHeight w:val="4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26D10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28" w:type="dxa"/>
            <w:vMerge/>
            <w:tcBorders>
              <w:left w:val="nil"/>
              <w:right w:val="nil"/>
            </w:tcBorders>
          </w:tcPr>
          <w:p w14:paraId="091DC20A" w14:textId="7A14686C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08BB" w14:textId="1DA2C9A0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C9AAA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5675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A9094C" w:rsidRPr="00666E0B" w14:paraId="274165DC" w14:textId="77777777" w:rsidTr="00FF6C9E">
        <w:trPr>
          <w:trHeight w:val="4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D3866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28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A90AF43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F9B5" w14:textId="55A9B4FA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6D79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70D5" w14:textId="77777777" w:rsidR="00A9094C" w:rsidRPr="00666E0B" w:rsidRDefault="00A9094C" w:rsidP="000354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66E0B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</w:tbl>
    <w:p w14:paraId="12ED7188" w14:textId="77777777" w:rsidR="00AB7920" w:rsidRDefault="00AB7920" w:rsidP="00AB792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n larvae per pool.</w:t>
      </w:r>
    </w:p>
    <w:p w14:paraId="770F1F9D" w14:textId="4F2B8642" w:rsidR="00AB7920" w:rsidRPr="00B14512" w:rsidRDefault="00AB7920" w:rsidP="00D4123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ectPr w:rsidR="00AB7920" w:rsidRPr="00B145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FCD152" w14:textId="77777777" w:rsidR="00350E64" w:rsidRPr="00D4123B" w:rsidRDefault="00350E64"/>
    <w:sectPr w:rsidR="00350E64" w:rsidRPr="00D41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7099C" w14:textId="77777777" w:rsidR="00220643" w:rsidRDefault="00220643" w:rsidP="00FB363B">
      <w:r>
        <w:separator/>
      </w:r>
    </w:p>
  </w:endnote>
  <w:endnote w:type="continuationSeparator" w:id="0">
    <w:p w14:paraId="0DA9C710" w14:textId="77777777" w:rsidR="00220643" w:rsidRDefault="00220643" w:rsidP="00FB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B0FD0" w14:textId="77777777" w:rsidR="00220643" w:rsidRDefault="00220643" w:rsidP="00FB363B">
      <w:r>
        <w:separator/>
      </w:r>
    </w:p>
  </w:footnote>
  <w:footnote w:type="continuationSeparator" w:id="0">
    <w:p w14:paraId="41A99D07" w14:textId="77777777" w:rsidR="00220643" w:rsidRDefault="00220643" w:rsidP="00FB3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4FA"/>
    <w:rsid w:val="00122E65"/>
    <w:rsid w:val="00123540"/>
    <w:rsid w:val="00220643"/>
    <w:rsid w:val="00305997"/>
    <w:rsid w:val="00343DBC"/>
    <w:rsid w:val="00350E64"/>
    <w:rsid w:val="00447364"/>
    <w:rsid w:val="005A7BDF"/>
    <w:rsid w:val="00674CD0"/>
    <w:rsid w:val="006B62A5"/>
    <w:rsid w:val="006C61C0"/>
    <w:rsid w:val="006F21C6"/>
    <w:rsid w:val="00871E25"/>
    <w:rsid w:val="008F4808"/>
    <w:rsid w:val="009A0E8C"/>
    <w:rsid w:val="00A053E3"/>
    <w:rsid w:val="00A37AFC"/>
    <w:rsid w:val="00A9094C"/>
    <w:rsid w:val="00AB7920"/>
    <w:rsid w:val="00AD149A"/>
    <w:rsid w:val="00AF1C01"/>
    <w:rsid w:val="00B30671"/>
    <w:rsid w:val="00B703DA"/>
    <w:rsid w:val="00B85E83"/>
    <w:rsid w:val="00BF6E28"/>
    <w:rsid w:val="00D4123B"/>
    <w:rsid w:val="00F42C5B"/>
    <w:rsid w:val="00F644FA"/>
    <w:rsid w:val="00F85D80"/>
    <w:rsid w:val="00FB363B"/>
    <w:rsid w:val="00FC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A46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6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09</dc:creator>
  <cp:keywords/>
  <dc:description/>
  <cp:lastModifiedBy>Windows 用户</cp:lastModifiedBy>
  <cp:revision>24</cp:revision>
  <dcterms:created xsi:type="dcterms:W3CDTF">2022-01-07T14:49:00Z</dcterms:created>
  <dcterms:modified xsi:type="dcterms:W3CDTF">2022-04-28T04:18:00Z</dcterms:modified>
</cp:coreProperties>
</file>